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85467" w14:textId="4315CEAC" w:rsidR="00F179AF" w:rsidRPr="009A5DB9" w:rsidRDefault="00F179AF" w:rsidP="00F179AF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proofErr w:type="gramStart"/>
      <w:r w:rsidRPr="009A5DB9"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 w:rsidRPr="009A5DB9">
        <w:rPr>
          <w:rFonts w:ascii="Arial" w:hAnsi="Arial" w:cs="Arial"/>
          <w:b/>
          <w:sz w:val="22"/>
          <w:szCs w:val="22"/>
        </w:rPr>
        <w:t xml:space="preserve"> </w:t>
      </w:r>
      <w:r w:rsidR="00146E90" w:rsidRPr="009A5DB9">
        <w:rPr>
          <w:rFonts w:ascii="Arial" w:hAnsi="Arial" w:cs="Arial"/>
          <w:b/>
          <w:sz w:val="22"/>
          <w:szCs w:val="22"/>
        </w:rPr>
        <w:t>Imputation Analyses for Usual Source of Care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95"/>
        <w:gridCol w:w="2250"/>
        <w:gridCol w:w="2610"/>
        <w:gridCol w:w="2070"/>
      </w:tblGrid>
      <w:tr w:rsidR="003503A4" w:rsidRPr="009A5DB9" w14:paraId="7CB17594" w14:textId="23A6F93E" w:rsidTr="003503A4">
        <w:tc>
          <w:tcPr>
            <w:tcW w:w="2695" w:type="dxa"/>
          </w:tcPr>
          <w:p w14:paraId="0605884A" w14:textId="1FD4D5AB" w:rsidR="003503A4" w:rsidRPr="009A5DB9" w:rsidRDefault="003503A4" w:rsidP="00A7064F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D4A25ED" w14:textId="2A500199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Odds Ratio Estimate</w:t>
            </w:r>
          </w:p>
        </w:tc>
        <w:tc>
          <w:tcPr>
            <w:tcW w:w="2610" w:type="dxa"/>
          </w:tcPr>
          <w:p w14:paraId="409DB18E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Confidence Interval</w:t>
            </w:r>
          </w:p>
        </w:tc>
        <w:tc>
          <w:tcPr>
            <w:tcW w:w="2070" w:type="dxa"/>
          </w:tcPr>
          <w:p w14:paraId="57B47A0B" w14:textId="19496739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P value</w:t>
            </w:r>
          </w:p>
        </w:tc>
      </w:tr>
      <w:tr w:rsidR="003503A4" w:rsidRPr="009A5DB9" w14:paraId="6343A9F3" w14:textId="41BACC84" w:rsidTr="003503A4">
        <w:tc>
          <w:tcPr>
            <w:tcW w:w="2695" w:type="dxa"/>
            <w:shd w:val="clear" w:color="auto" w:fill="A6A6A6" w:themeFill="background1" w:themeFillShade="A6"/>
          </w:tcPr>
          <w:p w14:paraId="756D7EDB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30" w:type="dxa"/>
            <w:gridSpan w:val="3"/>
            <w:shd w:val="clear" w:color="auto" w:fill="A6A6A6" w:themeFill="background1" w:themeFillShade="A6"/>
          </w:tcPr>
          <w:p w14:paraId="3644B999" w14:textId="7777777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3503A4" w:rsidRPr="009A5DB9" w14:paraId="56E83540" w14:textId="0590EDAA" w:rsidTr="003503A4">
        <w:tc>
          <w:tcPr>
            <w:tcW w:w="2695" w:type="dxa"/>
          </w:tcPr>
          <w:p w14:paraId="6728BCC4" w14:textId="254FBEAE" w:rsidR="003503A4" w:rsidRPr="009A5DB9" w:rsidRDefault="003503A4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Violence</w:t>
            </w:r>
          </w:p>
        </w:tc>
        <w:tc>
          <w:tcPr>
            <w:tcW w:w="2250" w:type="dxa"/>
          </w:tcPr>
          <w:p w14:paraId="20DE918F" w14:textId="0378B9CD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3</w:t>
            </w:r>
          </w:p>
        </w:tc>
        <w:tc>
          <w:tcPr>
            <w:tcW w:w="2610" w:type="dxa"/>
          </w:tcPr>
          <w:p w14:paraId="1582D313" w14:textId="61A232AC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8 – 1.11</w:t>
            </w:r>
          </w:p>
        </w:tc>
        <w:tc>
          <w:tcPr>
            <w:tcW w:w="2070" w:type="dxa"/>
          </w:tcPr>
          <w:p w14:paraId="23FA4663" w14:textId="3C9E30F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39</w:t>
            </w:r>
          </w:p>
        </w:tc>
      </w:tr>
      <w:tr w:rsidR="003503A4" w:rsidRPr="009A5DB9" w14:paraId="6C6E3246" w14:textId="536AFD36" w:rsidTr="003503A4">
        <w:tc>
          <w:tcPr>
            <w:tcW w:w="2695" w:type="dxa"/>
          </w:tcPr>
          <w:p w14:paraId="4BF13118" w14:textId="6B3E6273" w:rsidR="003503A4" w:rsidRPr="009A5DB9" w:rsidRDefault="003503A4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Physical Environment</w:t>
            </w:r>
          </w:p>
        </w:tc>
        <w:tc>
          <w:tcPr>
            <w:tcW w:w="2250" w:type="dxa"/>
          </w:tcPr>
          <w:p w14:paraId="7EF54194" w14:textId="4BD2EBFC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2</w:t>
            </w:r>
          </w:p>
        </w:tc>
        <w:tc>
          <w:tcPr>
            <w:tcW w:w="2610" w:type="dxa"/>
          </w:tcPr>
          <w:p w14:paraId="21E1BF22" w14:textId="74585EF4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3 – 1.47</w:t>
            </w:r>
          </w:p>
        </w:tc>
        <w:tc>
          <w:tcPr>
            <w:tcW w:w="2070" w:type="dxa"/>
          </w:tcPr>
          <w:p w14:paraId="4A80D1C4" w14:textId="1BC937EB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2</w:t>
            </w:r>
          </w:p>
        </w:tc>
      </w:tr>
      <w:tr w:rsidR="003503A4" w:rsidRPr="009A5DB9" w14:paraId="508688C0" w14:textId="4AFC1B2D" w:rsidTr="003503A4">
        <w:tc>
          <w:tcPr>
            <w:tcW w:w="2695" w:type="dxa"/>
          </w:tcPr>
          <w:p w14:paraId="5A8B86BD" w14:textId="5161BA12" w:rsidR="003503A4" w:rsidRPr="009A5DB9" w:rsidRDefault="003503A4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Social Cohesion</w:t>
            </w:r>
          </w:p>
        </w:tc>
        <w:tc>
          <w:tcPr>
            <w:tcW w:w="2250" w:type="dxa"/>
          </w:tcPr>
          <w:p w14:paraId="35BCDC4C" w14:textId="72910191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7</w:t>
            </w:r>
          </w:p>
        </w:tc>
        <w:tc>
          <w:tcPr>
            <w:tcW w:w="2610" w:type="dxa"/>
          </w:tcPr>
          <w:p w14:paraId="295C2F12" w14:textId="4541832D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1 – 1.15</w:t>
            </w:r>
          </w:p>
        </w:tc>
        <w:tc>
          <w:tcPr>
            <w:tcW w:w="2070" w:type="dxa"/>
          </w:tcPr>
          <w:p w14:paraId="44AB786C" w14:textId="1172F117" w:rsidR="003503A4" w:rsidRPr="009A5DB9" w:rsidRDefault="003503A4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0</w:t>
            </w:r>
          </w:p>
        </w:tc>
      </w:tr>
    </w:tbl>
    <w:p w14:paraId="0272B7E5" w14:textId="77777777" w:rsidR="00146E90" w:rsidRPr="009A5DB9" w:rsidRDefault="00146E90" w:rsidP="00F179AF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146E90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64607C"/>
    <w:rsid w:val="007A0F60"/>
    <w:rsid w:val="007F6336"/>
    <w:rsid w:val="009A5DB9"/>
    <w:rsid w:val="00B479D6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749ED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2:00Z</dcterms:modified>
</cp:coreProperties>
</file>